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A9B5E" w14:textId="026A1424" w:rsidR="002516CA" w:rsidRDefault="003254A9" w:rsidP="002516CA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9615B5">
        <w:rPr>
          <w:rFonts w:ascii="Times New Roman" w:hAnsi="Times New Roman" w:cs="Times New Roman"/>
          <w:b/>
          <w:bCs/>
        </w:rPr>
        <w:t>T</w:t>
      </w:r>
      <w:r w:rsidR="002516CA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>.</w:t>
      </w:r>
      <w:r w:rsidR="002516CA">
        <w:rPr>
          <w:rFonts w:ascii="Times New Roman" w:hAnsi="Times New Roman" w:cs="Times New Roman"/>
          <w:b/>
          <w:bCs/>
        </w:rPr>
        <w:t xml:space="preserve"> List of Cryptocurrencies</w:t>
      </w:r>
    </w:p>
    <w:p w14:paraId="292741A5" w14:textId="77777777" w:rsidR="00D80618" w:rsidRDefault="002516CA" w:rsidP="00D8061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AU" w:bidi="th-TH"/>
        </w:rPr>
      </w:pPr>
      <w:r w:rsidRPr="007D3F84">
        <w:rPr>
          <w:rFonts w:ascii="Times New Roman" w:hAnsi="Times New Roman" w:cs="Times New Roman"/>
        </w:rPr>
        <w:t xml:space="preserve">This table presents </w:t>
      </w:r>
      <w:r w:rsidR="00D80618">
        <w:rPr>
          <w:rFonts w:ascii="Times New Roman" w:hAnsi="Times New Roman" w:cs="Times New Roman"/>
        </w:rPr>
        <w:t xml:space="preserve">the list of cryptocurrencies considered in this paper as well as their full name and the market capitalization </w:t>
      </w:r>
      <w:r w:rsidR="00D80618" w:rsidRPr="00341483">
        <w:rPr>
          <w:rFonts w:ascii="Times New Roman" w:hAnsi="Times New Roman" w:cs="Times New Roman"/>
        </w:rPr>
        <w:t xml:space="preserve">according to </w:t>
      </w:r>
      <w:proofErr w:type="spellStart"/>
      <w:r w:rsidR="00D80618" w:rsidRPr="00341483">
        <w:rPr>
          <w:rFonts w:ascii="Times New Roman" w:hAnsi="Times New Roman" w:cs="Times New Roman"/>
        </w:rPr>
        <w:t>CoinMarketCap</w:t>
      </w:r>
      <w:proofErr w:type="spellEnd"/>
      <w:r w:rsidR="00D80618" w:rsidRPr="00341483">
        <w:rPr>
          <w:rFonts w:ascii="Times New Roman" w:hAnsi="Times New Roman" w:cs="Times New Roman"/>
        </w:rPr>
        <w:t xml:space="preserve"> (accessed on June, 2020).</w:t>
      </w:r>
      <w:r w:rsidR="00D80618">
        <w:rPr>
          <w:rFonts w:ascii="Times New Roman" w:hAnsi="Times New Roman" w:cs="Times New Roman"/>
        </w:rPr>
        <w:t xml:space="preserve">       </w:t>
      </w:r>
    </w:p>
    <w:tbl>
      <w:tblPr>
        <w:tblW w:w="5664" w:type="dxa"/>
        <w:jc w:val="center"/>
        <w:tblLook w:val="04A0" w:firstRow="1" w:lastRow="0" w:firstColumn="1" w:lastColumn="0" w:noHBand="0" w:noVBand="1"/>
      </w:tblPr>
      <w:tblGrid>
        <w:gridCol w:w="1456"/>
        <w:gridCol w:w="2129"/>
        <w:gridCol w:w="1434"/>
        <w:gridCol w:w="967"/>
      </w:tblGrid>
      <w:tr w:rsidR="000A3016" w:rsidRPr="005B2A1B" w14:paraId="0ACC35F2" w14:textId="77777777" w:rsidTr="009615B5">
        <w:trPr>
          <w:trHeight w:val="227"/>
          <w:jc w:val="center"/>
        </w:trPr>
        <w:tc>
          <w:tcPr>
            <w:tcW w:w="566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21CEB" w14:textId="77777777" w:rsidR="000A3016" w:rsidRPr="009615B5" w:rsidRDefault="000A3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th-TH"/>
              </w:rPr>
            </w:pPr>
            <w:r w:rsidRPr="009615B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bidi="th-TH"/>
              </w:rPr>
              <w:t>Cryptocurrencies Ranked by Market Capitalization</w:t>
            </w:r>
          </w:p>
        </w:tc>
      </w:tr>
      <w:tr w:rsidR="00FF726F" w:rsidRPr="005B2A1B" w14:paraId="13A7372B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3ED5" w14:textId="77777777" w:rsidR="00024A86" w:rsidRPr="00262A72" w:rsidRDefault="00024A86" w:rsidP="00DF5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Cryptocurrency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5AE2" w14:textId="61519434" w:rsidR="00024A86" w:rsidRPr="00262A72" w:rsidRDefault="00024A86" w:rsidP="00DF5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Full Nam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39FC" w14:textId="4D460BB3" w:rsidR="00024A86" w:rsidRPr="00262A72" w:rsidRDefault="00024A86" w:rsidP="00DF5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Market Cap</w:t>
            </w:r>
            <w:r w:rsidR="004851C3" w:rsidRPr="00262A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 xml:space="preserve"> ($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39C" w14:textId="77777777" w:rsidR="00024A86" w:rsidRPr="00262A72" w:rsidRDefault="00024A86" w:rsidP="00DF5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262A7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bidi="th-TH"/>
              </w:rPr>
              <w:t>Obs</w:t>
            </w:r>
            <w:proofErr w:type="spellEnd"/>
          </w:p>
        </w:tc>
      </w:tr>
      <w:tr w:rsidR="00FF726F" w:rsidRPr="005B2A1B" w14:paraId="032F90EF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2AE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1E22" w14:textId="4EA0D9F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tco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EC5C2" w14:textId="59DF623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,472,909,9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AAA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3A347AC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CB6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24F0A" w14:textId="0BD723F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ereum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F458" w14:textId="69C6E35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639,865,5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0AC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7AE43A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352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RP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DE55" w14:textId="578A790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RP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0918" w14:textId="0E0B7B63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675,694,7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4F7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0CBA65A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8D0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INK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4BCC" w14:textId="7652601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inlink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7887B" w14:textId="69893A16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9,677,7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D1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F1EB2F1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8A0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05B39" w14:textId="513CCB3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teco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7426" w14:textId="508655E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13,178,9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EF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5C5A4D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D4D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D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124E" w14:textId="244DB343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ano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0303" w14:textId="4C99643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9,308,7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9E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112E13A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254C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O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84A3" w14:textId="53E2CB7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O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4B9D" w14:textId="33A5824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83,522,2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8FB0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B87F97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AB4A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B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90EBF" w14:textId="3EA52C1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ance</w:t>
            </w:r>
            <w:proofErr w:type="spellEnd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9F90" w14:textId="6F835C1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19,013,68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3F0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DD5AB24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1F4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L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C694" w14:textId="6199323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ll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B147A" w14:textId="1D6FF19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46,175,4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333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1EA9E84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40D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TR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8438" w14:textId="4D293DB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C4BD0" w14:textId="6A92DEA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89,426,9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13D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91FEB39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08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M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D3A8" w14:textId="4231F42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ero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D00A" w14:textId="1F7589F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47,287,4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F4F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A805D39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B52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E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BC5C" w14:textId="1170E92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806C9" w14:textId="7B3B5B0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52,261,9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E96A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20A91CF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4C1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T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5F0D7" w14:textId="33ADDE6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T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4F0F" w14:textId="2F208E5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80,514,27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3CB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74E057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931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DASH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9A20" w14:textId="3039EFB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h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A8DA" w14:textId="0F005A53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,612,4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D7F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C92CE3C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347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A6B4" w14:textId="39ADC7E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ereum Classi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0954" w14:textId="1B95CBA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,013,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091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2026C1F7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8D5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E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2FA1" w14:textId="5AD99D09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ash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F20D" w14:textId="5CB3045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6,343,09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1470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AE31D01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D9D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EN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5D3A" w14:textId="696A591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ve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55149" w14:textId="5ABB21D3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,636,2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F00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5B4F2120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99F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C4497" w14:textId="2FE93DC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sic Attention Toke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05236" w14:textId="580D84C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,332,4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1F1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CDD92E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0F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AVE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A037D" w14:textId="21F47E8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v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B17F" w14:textId="19AB9A1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7,090,2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870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FD7F88B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777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ZR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53916" w14:textId="3BA7869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x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F7AD" w14:textId="6742347F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,491,47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67B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36F4AC2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E76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OM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49E1" w14:textId="24E4395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MG Networ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A2E2E" w14:textId="71E4E06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,101,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FC5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203E496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DF8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N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ED6E" w14:textId="62794FB8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ber</w:t>
            </w:r>
            <w:proofErr w:type="spellEnd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twor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5A32" w14:textId="74828BD6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,637,6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5D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EE623BA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358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QTU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FFCB" w14:textId="62F422C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tum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C55E" w14:textId="4F3B93A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,279,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B73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68067EA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99D9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CX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D64D" w14:textId="4AE628F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911DB" w14:textId="3B9BE10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,087,2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A97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351BE2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57A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SK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23467" w14:textId="7ABD95C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sk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116A2" w14:textId="6613C8D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,146,0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10A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540B614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655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LR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5650C" w14:textId="56286A5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opring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2430A" w14:textId="200BD18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683,9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10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F17A49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D56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812AD" w14:textId="678413C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tcoin Gol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15D47" w14:textId="00719BC2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,176,2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5AF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5784319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799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AN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464A" w14:textId="50F7650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n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5715" w14:textId="21711D0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,987,1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A88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9EEC8B9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D9D1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J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088F" w14:textId="3DEC808F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jin</w:t>
            </w:r>
            <w:proofErr w:type="spellEnd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236D" w14:textId="0B74185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,446,5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491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E90B31A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B7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C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1F990" w14:textId="350CC9D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tcoin Diamond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DA8A" w14:textId="7FD6DC2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161,6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1C0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161225B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D5DF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0954A" w14:textId="46A6FE9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ncor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C2A73" w14:textId="70C85669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,340,4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E90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36139CB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4FC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L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A0931" w14:textId="0F80B78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Exec</w:t>
            </w:r>
            <w:proofErr w:type="spellEnd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LC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615C" w14:textId="50A7F002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,019,2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337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D8A6F1C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017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ANA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9244" w14:textId="580D680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entraland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41896" w14:textId="55AF4BE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940,1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254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4D6C825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2AA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N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992B" w14:textId="155C679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DB3F5" w14:textId="41009CB6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614,0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CC7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3D8EBC0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284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V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A2646" w14:textId="14FE517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erg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B0B0B" w14:textId="4F88D53F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,344,2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370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6E13E13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1286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IOS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85621" w14:textId="7B88EF2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CF35A" w14:textId="4F69B7A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,407,7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FE9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2032D9B4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656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BT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80F9D" w14:textId="4F4B23E6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tShare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C2DD" w14:textId="25B6DBA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336,96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20D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A60042E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97D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KM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B2D6E" w14:textId="10AD1715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omod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9C25" w14:textId="7316788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430,87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CB1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01628A0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4116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EEM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C3E1" w14:textId="5B5B430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em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753D" w14:textId="401AB679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,398,8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D8E9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1799A9DD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74F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MCO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F949" w14:textId="5726C7B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CO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2429" w14:textId="5BD71B4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260,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9ECC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58CA2883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4E2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XZ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08029" w14:textId="05C9B552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coin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9105" w14:textId="663EF63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,627,1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1DBF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2AA8CE0D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AC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LF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3C49" w14:textId="263DB07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elf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B8220" w14:textId="1877AFD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,811,0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74BA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635C94FC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915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RK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1DBA" w14:textId="27A8202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5D15" w14:textId="42A260A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810,4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81BB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138AC439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6E4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RA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F4E64" w14:textId="77E7086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atis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F3FF3" w14:textId="6A62459F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757,7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65F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51249253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6C1D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IO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E7139" w14:textId="75396D9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on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65A3" w14:textId="5715E0F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823,05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031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39968D21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557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STORJ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2865C" w14:textId="372F3452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orj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94B1F" w14:textId="7D65504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,423,1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5D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7C02577F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FC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WTC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6B7CF" w14:textId="28F6F340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ltonchain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63F5D" w14:textId="32C4C19A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069,2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59C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7AF2877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9D9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ENG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BC63" w14:textId="24DEA05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igm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7ED57" w14:textId="414411AE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435,9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A881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C277F30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41A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POWR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CCF9" w14:textId="0BB9E50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wer Ledge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6697" w14:textId="6B6706CB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,299,1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D642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5BA43A17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2CC8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NULS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DAE0E" w14:textId="7593F29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sz w:val="18"/>
                <w:szCs w:val="18"/>
              </w:rPr>
              <w:t>NUL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07CF" w14:textId="6A7C77A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259,4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B69C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75F9E72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5FC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C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D31F" w14:textId="47CE7BC6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pio</w:t>
            </w:r>
            <w:proofErr w:type="spellEnd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redit Network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1BD5" w14:textId="44064C41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,252,76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E5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D90F59C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4C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AST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7583" w14:textId="576F2A94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rSwap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1946" w14:textId="40A8419D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386,0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97AF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054D0A8A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1DC5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FUN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1B59B" w14:textId="5EC14CD3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proofErr w:type="spellStart"/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Fair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C724" w14:textId="11EA025F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34,8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7F93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  <w:tr w:rsidR="00FF726F" w:rsidRPr="005B2A1B" w14:paraId="45A28D9B" w14:textId="77777777" w:rsidTr="00FF726F">
        <w:trPr>
          <w:trHeight w:val="227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0554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REQ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665E" w14:textId="38AD2B6C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quest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11EC" w14:textId="5969C449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9615B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515,2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995E" w14:textId="77777777" w:rsidR="008B1726" w:rsidRPr="00262A72" w:rsidRDefault="008B1726" w:rsidP="008B17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</w:pPr>
            <w:r w:rsidRPr="00262A7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bidi="th-TH"/>
              </w:rPr>
              <w:t>123</w:t>
            </w:r>
          </w:p>
        </w:tc>
      </w:tr>
    </w:tbl>
    <w:p w14:paraId="7F7B9185" w14:textId="77777777" w:rsidR="002516CA" w:rsidRDefault="002516CA" w:rsidP="00F811E3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sectPr w:rsidR="002516CA" w:rsidSect="009615B5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198767" w14:textId="77777777" w:rsidR="00732220" w:rsidRDefault="00732220" w:rsidP="00811021">
      <w:pPr>
        <w:spacing w:after="0" w:line="240" w:lineRule="auto"/>
      </w:pPr>
      <w:r>
        <w:separator/>
      </w:r>
    </w:p>
  </w:endnote>
  <w:endnote w:type="continuationSeparator" w:id="0">
    <w:p w14:paraId="78E06E86" w14:textId="77777777" w:rsidR="00732220" w:rsidRDefault="00732220" w:rsidP="00811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47168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AF41D" w14:textId="6EB4DF13" w:rsidR="00C477B5" w:rsidRDefault="00C477B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815973E" w14:textId="77777777" w:rsidR="00C477B5" w:rsidRDefault="00C477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60FED" w14:textId="77777777" w:rsidR="00732220" w:rsidRDefault="00732220" w:rsidP="00811021">
      <w:pPr>
        <w:spacing w:after="0" w:line="240" w:lineRule="auto"/>
      </w:pPr>
      <w:r>
        <w:separator/>
      </w:r>
    </w:p>
  </w:footnote>
  <w:footnote w:type="continuationSeparator" w:id="0">
    <w:p w14:paraId="24FD0A1E" w14:textId="77777777" w:rsidR="00732220" w:rsidRDefault="00732220" w:rsidP="008110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45419"/>
    <w:multiLevelType w:val="hybridMultilevel"/>
    <w:tmpl w:val="D198402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040A9"/>
    <w:multiLevelType w:val="hybridMultilevel"/>
    <w:tmpl w:val="A708751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B3296B"/>
    <w:multiLevelType w:val="multilevel"/>
    <w:tmpl w:val="5304129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4CC03CD"/>
    <w:multiLevelType w:val="hybridMultilevel"/>
    <w:tmpl w:val="EA926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30C3C"/>
    <w:multiLevelType w:val="hybridMultilevel"/>
    <w:tmpl w:val="3CF882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5E1D9B"/>
    <w:multiLevelType w:val="hybridMultilevel"/>
    <w:tmpl w:val="D46E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D160A"/>
    <w:multiLevelType w:val="multilevel"/>
    <w:tmpl w:val="64E2A85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50F383B"/>
    <w:multiLevelType w:val="multilevel"/>
    <w:tmpl w:val="0B4E188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6E9175A"/>
    <w:multiLevelType w:val="hybridMultilevel"/>
    <w:tmpl w:val="065C4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 w:numId="7">
    <w:abstractNumId w:val="8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62A5"/>
    <w:rsid w:val="000060DA"/>
    <w:rsid w:val="00006483"/>
    <w:rsid w:val="0000725C"/>
    <w:rsid w:val="00010270"/>
    <w:rsid w:val="00015316"/>
    <w:rsid w:val="00021EB8"/>
    <w:rsid w:val="000247C1"/>
    <w:rsid w:val="00024A86"/>
    <w:rsid w:val="0002665A"/>
    <w:rsid w:val="00026D92"/>
    <w:rsid w:val="00032C59"/>
    <w:rsid w:val="0003350E"/>
    <w:rsid w:val="00035C14"/>
    <w:rsid w:val="0003784E"/>
    <w:rsid w:val="00037B5A"/>
    <w:rsid w:val="000413BE"/>
    <w:rsid w:val="00042B0A"/>
    <w:rsid w:val="00044CFC"/>
    <w:rsid w:val="00044F10"/>
    <w:rsid w:val="00053545"/>
    <w:rsid w:val="00054C2D"/>
    <w:rsid w:val="00055620"/>
    <w:rsid w:val="0006169D"/>
    <w:rsid w:val="00062228"/>
    <w:rsid w:val="00067317"/>
    <w:rsid w:val="00074723"/>
    <w:rsid w:val="00077005"/>
    <w:rsid w:val="00080591"/>
    <w:rsid w:val="000821D3"/>
    <w:rsid w:val="00086425"/>
    <w:rsid w:val="00090A27"/>
    <w:rsid w:val="00092AA7"/>
    <w:rsid w:val="000944DF"/>
    <w:rsid w:val="00094537"/>
    <w:rsid w:val="00097575"/>
    <w:rsid w:val="000A026E"/>
    <w:rsid w:val="000A3016"/>
    <w:rsid w:val="000A3FF2"/>
    <w:rsid w:val="000A4043"/>
    <w:rsid w:val="000C30D0"/>
    <w:rsid w:val="000C544E"/>
    <w:rsid w:val="000C7066"/>
    <w:rsid w:val="000D4124"/>
    <w:rsid w:val="000D46B8"/>
    <w:rsid w:val="000D4A8E"/>
    <w:rsid w:val="000D68FC"/>
    <w:rsid w:val="000E05B9"/>
    <w:rsid w:val="000E1453"/>
    <w:rsid w:val="000E5AAD"/>
    <w:rsid w:val="000F03EC"/>
    <w:rsid w:val="000F35E7"/>
    <w:rsid w:val="00100BDF"/>
    <w:rsid w:val="00103280"/>
    <w:rsid w:val="00105F2D"/>
    <w:rsid w:val="00106274"/>
    <w:rsid w:val="00110FCA"/>
    <w:rsid w:val="00112A12"/>
    <w:rsid w:val="00116ABE"/>
    <w:rsid w:val="001334F3"/>
    <w:rsid w:val="00133BEA"/>
    <w:rsid w:val="00134ABA"/>
    <w:rsid w:val="00140FE9"/>
    <w:rsid w:val="001454D1"/>
    <w:rsid w:val="00145717"/>
    <w:rsid w:val="0014575A"/>
    <w:rsid w:val="00146E75"/>
    <w:rsid w:val="00150CB3"/>
    <w:rsid w:val="00164FD9"/>
    <w:rsid w:val="001661A0"/>
    <w:rsid w:val="00167B3E"/>
    <w:rsid w:val="00175494"/>
    <w:rsid w:val="001777CB"/>
    <w:rsid w:val="001A3D2C"/>
    <w:rsid w:val="001A435C"/>
    <w:rsid w:val="001A45F3"/>
    <w:rsid w:val="001A4CDD"/>
    <w:rsid w:val="001A5B34"/>
    <w:rsid w:val="001A6032"/>
    <w:rsid w:val="001B55D7"/>
    <w:rsid w:val="001D0F3F"/>
    <w:rsid w:val="001D2804"/>
    <w:rsid w:val="001D484D"/>
    <w:rsid w:val="001E0054"/>
    <w:rsid w:val="001E0B38"/>
    <w:rsid w:val="001E36CE"/>
    <w:rsid w:val="001E49BA"/>
    <w:rsid w:val="001E5A33"/>
    <w:rsid w:val="001E6283"/>
    <w:rsid w:val="001F0CE8"/>
    <w:rsid w:val="001F211D"/>
    <w:rsid w:val="001F2FCA"/>
    <w:rsid w:val="00200F0F"/>
    <w:rsid w:val="00210680"/>
    <w:rsid w:val="00216938"/>
    <w:rsid w:val="00217462"/>
    <w:rsid w:val="00220D57"/>
    <w:rsid w:val="00227B25"/>
    <w:rsid w:val="00230516"/>
    <w:rsid w:val="0024219A"/>
    <w:rsid w:val="0024220F"/>
    <w:rsid w:val="00242271"/>
    <w:rsid w:val="00242396"/>
    <w:rsid w:val="00244FFA"/>
    <w:rsid w:val="002458F7"/>
    <w:rsid w:val="00247CE4"/>
    <w:rsid w:val="002516CA"/>
    <w:rsid w:val="00253C49"/>
    <w:rsid w:val="0026001C"/>
    <w:rsid w:val="00260E9D"/>
    <w:rsid w:val="00262926"/>
    <w:rsid w:val="00262A72"/>
    <w:rsid w:val="00262F92"/>
    <w:rsid w:val="0026309D"/>
    <w:rsid w:val="002639A8"/>
    <w:rsid w:val="0026418F"/>
    <w:rsid w:val="00271C0C"/>
    <w:rsid w:val="002750FA"/>
    <w:rsid w:val="00280D14"/>
    <w:rsid w:val="00281A7D"/>
    <w:rsid w:val="00283FE9"/>
    <w:rsid w:val="002851BF"/>
    <w:rsid w:val="00285685"/>
    <w:rsid w:val="00286224"/>
    <w:rsid w:val="0029207B"/>
    <w:rsid w:val="002A03A6"/>
    <w:rsid w:val="002A4861"/>
    <w:rsid w:val="002B36F7"/>
    <w:rsid w:val="002B4A32"/>
    <w:rsid w:val="002B62D0"/>
    <w:rsid w:val="002D0781"/>
    <w:rsid w:val="002D2A97"/>
    <w:rsid w:val="002E2073"/>
    <w:rsid w:val="002E70E6"/>
    <w:rsid w:val="002F0208"/>
    <w:rsid w:val="002F0C58"/>
    <w:rsid w:val="002F11EB"/>
    <w:rsid w:val="002F2DF9"/>
    <w:rsid w:val="002F59EA"/>
    <w:rsid w:val="002F6979"/>
    <w:rsid w:val="002F6B85"/>
    <w:rsid w:val="00300EB8"/>
    <w:rsid w:val="00311A1F"/>
    <w:rsid w:val="00313BD5"/>
    <w:rsid w:val="003156C8"/>
    <w:rsid w:val="00321A52"/>
    <w:rsid w:val="00322FD6"/>
    <w:rsid w:val="00323ACC"/>
    <w:rsid w:val="00324E3B"/>
    <w:rsid w:val="003254A9"/>
    <w:rsid w:val="0032568E"/>
    <w:rsid w:val="00326E98"/>
    <w:rsid w:val="00341483"/>
    <w:rsid w:val="003460AF"/>
    <w:rsid w:val="00351E94"/>
    <w:rsid w:val="00352DBA"/>
    <w:rsid w:val="00352DCB"/>
    <w:rsid w:val="0039070E"/>
    <w:rsid w:val="00391403"/>
    <w:rsid w:val="00394704"/>
    <w:rsid w:val="00395414"/>
    <w:rsid w:val="003A1690"/>
    <w:rsid w:val="003A3624"/>
    <w:rsid w:val="003A397A"/>
    <w:rsid w:val="003A7113"/>
    <w:rsid w:val="003A7E02"/>
    <w:rsid w:val="003B292C"/>
    <w:rsid w:val="003B4562"/>
    <w:rsid w:val="003B59BD"/>
    <w:rsid w:val="003C372B"/>
    <w:rsid w:val="003C5D51"/>
    <w:rsid w:val="003C5F90"/>
    <w:rsid w:val="003D5469"/>
    <w:rsid w:val="003D7601"/>
    <w:rsid w:val="003E05E6"/>
    <w:rsid w:val="003E22C8"/>
    <w:rsid w:val="003E5AB3"/>
    <w:rsid w:val="003E7DD1"/>
    <w:rsid w:val="003F2F4E"/>
    <w:rsid w:val="003F500E"/>
    <w:rsid w:val="003F5FAB"/>
    <w:rsid w:val="003F6808"/>
    <w:rsid w:val="004058C8"/>
    <w:rsid w:val="004058CB"/>
    <w:rsid w:val="00406D44"/>
    <w:rsid w:val="00412E9F"/>
    <w:rsid w:val="00415422"/>
    <w:rsid w:val="00415D5D"/>
    <w:rsid w:val="004322AE"/>
    <w:rsid w:val="00436BB3"/>
    <w:rsid w:val="004370C3"/>
    <w:rsid w:val="00437C4C"/>
    <w:rsid w:val="00445439"/>
    <w:rsid w:val="00454B9E"/>
    <w:rsid w:val="00471E40"/>
    <w:rsid w:val="00475580"/>
    <w:rsid w:val="00482F5A"/>
    <w:rsid w:val="00483310"/>
    <w:rsid w:val="0048369F"/>
    <w:rsid w:val="004851C3"/>
    <w:rsid w:val="00487A85"/>
    <w:rsid w:val="00487E32"/>
    <w:rsid w:val="00490FEF"/>
    <w:rsid w:val="00492920"/>
    <w:rsid w:val="00493391"/>
    <w:rsid w:val="004A1EBE"/>
    <w:rsid w:val="004A27A1"/>
    <w:rsid w:val="004A5BEB"/>
    <w:rsid w:val="004B27E1"/>
    <w:rsid w:val="004B45CE"/>
    <w:rsid w:val="004B6032"/>
    <w:rsid w:val="004B6C99"/>
    <w:rsid w:val="004B6D28"/>
    <w:rsid w:val="004C0990"/>
    <w:rsid w:val="004C223C"/>
    <w:rsid w:val="004C235E"/>
    <w:rsid w:val="004C2548"/>
    <w:rsid w:val="004C3C42"/>
    <w:rsid w:val="004D4E5F"/>
    <w:rsid w:val="004D50E0"/>
    <w:rsid w:val="004E0AAA"/>
    <w:rsid w:val="004E1E56"/>
    <w:rsid w:val="004F4A9E"/>
    <w:rsid w:val="004F605C"/>
    <w:rsid w:val="004F62EB"/>
    <w:rsid w:val="00502361"/>
    <w:rsid w:val="0050476C"/>
    <w:rsid w:val="00506EAC"/>
    <w:rsid w:val="0051261A"/>
    <w:rsid w:val="005150A3"/>
    <w:rsid w:val="005151AD"/>
    <w:rsid w:val="00521169"/>
    <w:rsid w:val="00521727"/>
    <w:rsid w:val="00523093"/>
    <w:rsid w:val="0052343D"/>
    <w:rsid w:val="005278A2"/>
    <w:rsid w:val="00530B6F"/>
    <w:rsid w:val="005338BD"/>
    <w:rsid w:val="005373FB"/>
    <w:rsid w:val="0053774B"/>
    <w:rsid w:val="00541143"/>
    <w:rsid w:val="005416EC"/>
    <w:rsid w:val="005469E1"/>
    <w:rsid w:val="005510D9"/>
    <w:rsid w:val="005522A5"/>
    <w:rsid w:val="005534C8"/>
    <w:rsid w:val="00553A3A"/>
    <w:rsid w:val="005542F3"/>
    <w:rsid w:val="00554DF1"/>
    <w:rsid w:val="00562CC2"/>
    <w:rsid w:val="00563C6F"/>
    <w:rsid w:val="00563D6B"/>
    <w:rsid w:val="00572BD7"/>
    <w:rsid w:val="00574995"/>
    <w:rsid w:val="00582771"/>
    <w:rsid w:val="00583BD0"/>
    <w:rsid w:val="005860AF"/>
    <w:rsid w:val="005938A5"/>
    <w:rsid w:val="005A310A"/>
    <w:rsid w:val="005B178C"/>
    <w:rsid w:val="005B2A1B"/>
    <w:rsid w:val="005B2D74"/>
    <w:rsid w:val="005B324E"/>
    <w:rsid w:val="005B4018"/>
    <w:rsid w:val="005B6396"/>
    <w:rsid w:val="005B7361"/>
    <w:rsid w:val="005C33E1"/>
    <w:rsid w:val="005C74A0"/>
    <w:rsid w:val="005C7695"/>
    <w:rsid w:val="005D3079"/>
    <w:rsid w:val="005D788C"/>
    <w:rsid w:val="005E115E"/>
    <w:rsid w:val="005E1A59"/>
    <w:rsid w:val="005E1DC5"/>
    <w:rsid w:val="005E4D6B"/>
    <w:rsid w:val="005E65B6"/>
    <w:rsid w:val="005F1867"/>
    <w:rsid w:val="005F3F14"/>
    <w:rsid w:val="005F738F"/>
    <w:rsid w:val="00602307"/>
    <w:rsid w:val="00604536"/>
    <w:rsid w:val="00605FAC"/>
    <w:rsid w:val="00615DE4"/>
    <w:rsid w:val="006206F1"/>
    <w:rsid w:val="00625066"/>
    <w:rsid w:val="00626CBF"/>
    <w:rsid w:val="00626E20"/>
    <w:rsid w:val="006325B3"/>
    <w:rsid w:val="0064020C"/>
    <w:rsid w:val="00641EC5"/>
    <w:rsid w:val="0064320F"/>
    <w:rsid w:val="0064388B"/>
    <w:rsid w:val="00643934"/>
    <w:rsid w:val="006501AA"/>
    <w:rsid w:val="006542B9"/>
    <w:rsid w:val="0067024A"/>
    <w:rsid w:val="00683211"/>
    <w:rsid w:val="00683373"/>
    <w:rsid w:val="00685BD4"/>
    <w:rsid w:val="0068624E"/>
    <w:rsid w:val="00690E7F"/>
    <w:rsid w:val="00695234"/>
    <w:rsid w:val="00695397"/>
    <w:rsid w:val="00695B5F"/>
    <w:rsid w:val="00695D79"/>
    <w:rsid w:val="00697F7A"/>
    <w:rsid w:val="006A0D4C"/>
    <w:rsid w:val="006A3F0C"/>
    <w:rsid w:val="006A44A8"/>
    <w:rsid w:val="006B06EB"/>
    <w:rsid w:val="006B32CB"/>
    <w:rsid w:val="006B60F8"/>
    <w:rsid w:val="006B6B7B"/>
    <w:rsid w:val="006C275D"/>
    <w:rsid w:val="006C4DAA"/>
    <w:rsid w:val="006C58DE"/>
    <w:rsid w:val="006D195E"/>
    <w:rsid w:val="006D43A9"/>
    <w:rsid w:val="006D6280"/>
    <w:rsid w:val="006E11D8"/>
    <w:rsid w:val="006E6A50"/>
    <w:rsid w:val="006F1A77"/>
    <w:rsid w:val="006F2A63"/>
    <w:rsid w:val="006F7B47"/>
    <w:rsid w:val="00701221"/>
    <w:rsid w:val="007031C4"/>
    <w:rsid w:val="0070727C"/>
    <w:rsid w:val="00710136"/>
    <w:rsid w:val="00711C95"/>
    <w:rsid w:val="0072694A"/>
    <w:rsid w:val="00730903"/>
    <w:rsid w:val="007310E4"/>
    <w:rsid w:val="00732220"/>
    <w:rsid w:val="00732BCD"/>
    <w:rsid w:val="00734BA3"/>
    <w:rsid w:val="00743CFB"/>
    <w:rsid w:val="00746D21"/>
    <w:rsid w:val="00747D5D"/>
    <w:rsid w:val="0075048D"/>
    <w:rsid w:val="00751925"/>
    <w:rsid w:val="0076168B"/>
    <w:rsid w:val="00762CC4"/>
    <w:rsid w:val="007676C4"/>
    <w:rsid w:val="007714C0"/>
    <w:rsid w:val="007717C0"/>
    <w:rsid w:val="00774A4C"/>
    <w:rsid w:val="007769D6"/>
    <w:rsid w:val="0078003E"/>
    <w:rsid w:val="00780826"/>
    <w:rsid w:val="00783B2A"/>
    <w:rsid w:val="00784DAB"/>
    <w:rsid w:val="007870D3"/>
    <w:rsid w:val="00795876"/>
    <w:rsid w:val="007976CF"/>
    <w:rsid w:val="007A24E2"/>
    <w:rsid w:val="007A3594"/>
    <w:rsid w:val="007B2493"/>
    <w:rsid w:val="007B2B83"/>
    <w:rsid w:val="007B4D89"/>
    <w:rsid w:val="007B581A"/>
    <w:rsid w:val="007B6F6D"/>
    <w:rsid w:val="007C179D"/>
    <w:rsid w:val="007C46C8"/>
    <w:rsid w:val="007D18E9"/>
    <w:rsid w:val="007D2D9B"/>
    <w:rsid w:val="007D3F84"/>
    <w:rsid w:val="007D471E"/>
    <w:rsid w:val="007E18E9"/>
    <w:rsid w:val="007E1926"/>
    <w:rsid w:val="007E5D14"/>
    <w:rsid w:val="007E6B32"/>
    <w:rsid w:val="007F0F4D"/>
    <w:rsid w:val="00804673"/>
    <w:rsid w:val="00811021"/>
    <w:rsid w:val="008211F0"/>
    <w:rsid w:val="00825397"/>
    <w:rsid w:val="00825F4B"/>
    <w:rsid w:val="008269FB"/>
    <w:rsid w:val="008314CE"/>
    <w:rsid w:val="0083173C"/>
    <w:rsid w:val="00832A4E"/>
    <w:rsid w:val="00833A1D"/>
    <w:rsid w:val="0083469C"/>
    <w:rsid w:val="0083740B"/>
    <w:rsid w:val="00840935"/>
    <w:rsid w:val="00843B09"/>
    <w:rsid w:val="008443DA"/>
    <w:rsid w:val="00845456"/>
    <w:rsid w:val="00845773"/>
    <w:rsid w:val="008460FA"/>
    <w:rsid w:val="00852250"/>
    <w:rsid w:val="00856B73"/>
    <w:rsid w:val="008705D3"/>
    <w:rsid w:val="00874872"/>
    <w:rsid w:val="0087516F"/>
    <w:rsid w:val="008765DA"/>
    <w:rsid w:val="00880491"/>
    <w:rsid w:val="00885C18"/>
    <w:rsid w:val="00886DE8"/>
    <w:rsid w:val="00887102"/>
    <w:rsid w:val="00890556"/>
    <w:rsid w:val="008928AA"/>
    <w:rsid w:val="00892AC2"/>
    <w:rsid w:val="008953F5"/>
    <w:rsid w:val="008A01EF"/>
    <w:rsid w:val="008A1A35"/>
    <w:rsid w:val="008A1AC8"/>
    <w:rsid w:val="008A1F7E"/>
    <w:rsid w:val="008A28D9"/>
    <w:rsid w:val="008A2B67"/>
    <w:rsid w:val="008A3981"/>
    <w:rsid w:val="008A4BEF"/>
    <w:rsid w:val="008B1726"/>
    <w:rsid w:val="008C6782"/>
    <w:rsid w:val="008C7E72"/>
    <w:rsid w:val="008E0907"/>
    <w:rsid w:val="008E14F1"/>
    <w:rsid w:val="008E2B5D"/>
    <w:rsid w:val="008E6C80"/>
    <w:rsid w:val="008F3C84"/>
    <w:rsid w:val="008F5374"/>
    <w:rsid w:val="0090073E"/>
    <w:rsid w:val="00903135"/>
    <w:rsid w:val="009113F2"/>
    <w:rsid w:val="0091771A"/>
    <w:rsid w:val="00926633"/>
    <w:rsid w:val="009279CF"/>
    <w:rsid w:val="00934142"/>
    <w:rsid w:val="00942269"/>
    <w:rsid w:val="00942D06"/>
    <w:rsid w:val="00947AC1"/>
    <w:rsid w:val="00951713"/>
    <w:rsid w:val="0095697E"/>
    <w:rsid w:val="009615B5"/>
    <w:rsid w:val="0096187F"/>
    <w:rsid w:val="00964F3F"/>
    <w:rsid w:val="00970442"/>
    <w:rsid w:val="00970CBD"/>
    <w:rsid w:val="00974951"/>
    <w:rsid w:val="00975361"/>
    <w:rsid w:val="009775FA"/>
    <w:rsid w:val="00981D68"/>
    <w:rsid w:val="00991212"/>
    <w:rsid w:val="0099143F"/>
    <w:rsid w:val="009928C9"/>
    <w:rsid w:val="00993C84"/>
    <w:rsid w:val="009A216B"/>
    <w:rsid w:val="009A3C83"/>
    <w:rsid w:val="009A67D1"/>
    <w:rsid w:val="009B599B"/>
    <w:rsid w:val="009B5B68"/>
    <w:rsid w:val="009B7B5F"/>
    <w:rsid w:val="009C0F53"/>
    <w:rsid w:val="009C2313"/>
    <w:rsid w:val="009C4756"/>
    <w:rsid w:val="009C4A26"/>
    <w:rsid w:val="009D0043"/>
    <w:rsid w:val="009D0A9E"/>
    <w:rsid w:val="009D11EF"/>
    <w:rsid w:val="009D7DA6"/>
    <w:rsid w:val="009E4E84"/>
    <w:rsid w:val="009E5816"/>
    <w:rsid w:val="009E7743"/>
    <w:rsid w:val="009F2057"/>
    <w:rsid w:val="009F2542"/>
    <w:rsid w:val="009F3CAD"/>
    <w:rsid w:val="009F5080"/>
    <w:rsid w:val="009F6075"/>
    <w:rsid w:val="00A008A5"/>
    <w:rsid w:val="00A01044"/>
    <w:rsid w:val="00A03C56"/>
    <w:rsid w:val="00A102CB"/>
    <w:rsid w:val="00A13951"/>
    <w:rsid w:val="00A1422E"/>
    <w:rsid w:val="00A15CFA"/>
    <w:rsid w:val="00A162A5"/>
    <w:rsid w:val="00A216FC"/>
    <w:rsid w:val="00A26C81"/>
    <w:rsid w:val="00A32C3B"/>
    <w:rsid w:val="00A357C6"/>
    <w:rsid w:val="00A35ABF"/>
    <w:rsid w:val="00A36495"/>
    <w:rsid w:val="00A410EA"/>
    <w:rsid w:val="00A435C8"/>
    <w:rsid w:val="00A45108"/>
    <w:rsid w:val="00A47B36"/>
    <w:rsid w:val="00A51028"/>
    <w:rsid w:val="00A53741"/>
    <w:rsid w:val="00A56023"/>
    <w:rsid w:val="00A57602"/>
    <w:rsid w:val="00A63D5F"/>
    <w:rsid w:val="00A73AB5"/>
    <w:rsid w:val="00A7644C"/>
    <w:rsid w:val="00A8469F"/>
    <w:rsid w:val="00A90C2A"/>
    <w:rsid w:val="00AA3875"/>
    <w:rsid w:val="00AA6464"/>
    <w:rsid w:val="00AA7EAB"/>
    <w:rsid w:val="00AB6C7C"/>
    <w:rsid w:val="00AC00E2"/>
    <w:rsid w:val="00AC0510"/>
    <w:rsid w:val="00AC0E85"/>
    <w:rsid w:val="00AC19F5"/>
    <w:rsid w:val="00AC29BD"/>
    <w:rsid w:val="00AC5246"/>
    <w:rsid w:val="00AC6DC7"/>
    <w:rsid w:val="00AC6DE6"/>
    <w:rsid w:val="00AD13B5"/>
    <w:rsid w:val="00AD2558"/>
    <w:rsid w:val="00AE0A71"/>
    <w:rsid w:val="00AF42CB"/>
    <w:rsid w:val="00B00411"/>
    <w:rsid w:val="00B00A9C"/>
    <w:rsid w:val="00B0501A"/>
    <w:rsid w:val="00B105F8"/>
    <w:rsid w:val="00B1215F"/>
    <w:rsid w:val="00B14925"/>
    <w:rsid w:val="00B14BFB"/>
    <w:rsid w:val="00B177D1"/>
    <w:rsid w:val="00B21B7B"/>
    <w:rsid w:val="00B21BFA"/>
    <w:rsid w:val="00B23058"/>
    <w:rsid w:val="00B23A5A"/>
    <w:rsid w:val="00B31D7B"/>
    <w:rsid w:val="00B337C6"/>
    <w:rsid w:val="00B364B7"/>
    <w:rsid w:val="00B42BB7"/>
    <w:rsid w:val="00B44EC2"/>
    <w:rsid w:val="00B47DC6"/>
    <w:rsid w:val="00B52306"/>
    <w:rsid w:val="00B57B6C"/>
    <w:rsid w:val="00B639D0"/>
    <w:rsid w:val="00B704DB"/>
    <w:rsid w:val="00B83F71"/>
    <w:rsid w:val="00B84ACD"/>
    <w:rsid w:val="00B91AFE"/>
    <w:rsid w:val="00B94426"/>
    <w:rsid w:val="00BA418D"/>
    <w:rsid w:val="00BB0001"/>
    <w:rsid w:val="00BB42DE"/>
    <w:rsid w:val="00BB7FC2"/>
    <w:rsid w:val="00BC5549"/>
    <w:rsid w:val="00BD5BC1"/>
    <w:rsid w:val="00BE2CAD"/>
    <w:rsid w:val="00BE759F"/>
    <w:rsid w:val="00BF0393"/>
    <w:rsid w:val="00BF1902"/>
    <w:rsid w:val="00BF4621"/>
    <w:rsid w:val="00BF6F16"/>
    <w:rsid w:val="00BF7512"/>
    <w:rsid w:val="00C062BF"/>
    <w:rsid w:val="00C064CC"/>
    <w:rsid w:val="00C11210"/>
    <w:rsid w:val="00C11358"/>
    <w:rsid w:val="00C113DA"/>
    <w:rsid w:val="00C22C00"/>
    <w:rsid w:val="00C232F8"/>
    <w:rsid w:val="00C31FD1"/>
    <w:rsid w:val="00C3201B"/>
    <w:rsid w:val="00C354FC"/>
    <w:rsid w:val="00C422F5"/>
    <w:rsid w:val="00C43164"/>
    <w:rsid w:val="00C477B5"/>
    <w:rsid w:val="00C54588"/>
    <w:rsid w:val="00C57F60"/>
    <w:rsid w:val="00C60111"/>
    <w:rsid w:val="00C63D15"/>
    <w:rsid w:val="00C64E4B"/>
    <w:rsid w:val="00C66277"/>
    <w:rsid w:val="00C672F8"/>
    <w:rsid w:val="00C933F1"/>
    <w:rsid w:val="00C93D96"/>
    <w:rsid w:val="00C94765"/>
    <w:rsid w:val="00C95FDF"/>
    <w:rsid w:val="00CA0408"/>
    <w:rsid w:val="00CA0BF3"/>
    <w:rsid w:val="00CA25FF"/>
    <w:rsid w:val="00CA4CB5"/>
    <w:rsid w:val="00CA4E5C"/>
    <w:rsid w:val="00CB3268"/>
    <w:rsid w:val="00CB45E0"/>
    <w:rsid w:val="00CC222D"/>
    <w:rsid w:val="00CC517B"/>
    <w:rsid w:val="00CC66F4"/>
    <w:rsid w:val="00CD42E0"/>
    <w:rsid w:val="00CD74CB"/>
    <w:rsid w:val="00CE1608"/>
    <w:rsid w:val="00CE5E51"/>
    <w:rsid w:val="00CE76F0"/>
    <w:rsid w:val="00D03262"/>
    <w:rsid w:val="00D06128"/>
    <w:rsid w:val="00D07D28"/>
    <w:rsid w:val="00D15CD4"/>
    <w:rsid w:val="00D2398C"/>
    <w:rsid w:val="00D24608"/>
    <w:rsid w:val="00D2475A"/>
    <w:rsid w:val="00D3125F"/>
    <w:rsid w:val="00D3522C"/>
    <w:rsid w:val="00D35629"/>
    <w:rsid w:val="00D43D4B"/>
    <w:rsid w:val="00D43DBB"/>
    <w:rsid w:val="00D457D8"/>
    <w:rsid w:val="00D47C6D"/>
    <w:rsid w:val="00D5007B"/>
    <w:rsid w:val="00D55D00"/>
    <w:rsid w:val="00D565CB"/>
    <w:rsid w:val="00D620AA"/>
    <w:rsid w:val="00D64272"/>
    <w:rsid w:val="00D64400"/>
    <w:rsid w:val="00D65DEF"/>
    <w:rsid w:val="00D7179E"/>
    <w:rsid w:val="00D72DC7"/>
    <w:rsid w:val="00D80618"/>
    <w:rsid w:val="00D80A8A"/>
    <w:rsid w:val="00D902E3"/>
    <w:rsid w:val="00D961A7"/>
    <w:rsid w:val="00D97640"/>
    <w:rsid w:val="00D97F90"/>
    <w:rsid w:val="00DB1FF7"/>
    <w:rsid w:val="00DC14D3"/>
    <w:rsid w:val="00DC4A9A"/>
    <w:rsid w:val="00DC7676"/>
    <w:rsid w:val="00DE2596"/>
    <w:rsid w:val="00DF072C"/>
    <w:rsid w:val="00DF1BFA"/>
    <w:rsid w:val="00DF2F3A"/>
    <w:rsid w:val="00E03DBD"/>
    <w:rsid w:val="00E03DF9"/>
    <w:rsid w:val="00E126DD"/>
    <w:rsid w:val="00E20360"/>
    <w:rsid w:val="00E23416"/>
    <w:rsid w:val="00E341E9"/>
    <w:rsid w:val="00E418AB"/>
    <w:rsid w:val="00E46B9D"/>
    <w:rsid w:val="00E534BA"/>
    <w:rsid w:val="00E608E7"/>
    <w:rsid w:val="00E644CE"/>
    <w:rsid w:val="00E645B9"/>
    <w:rsid w:val="00E74215"/>
    <w:rsid w:val="00E74914"/>
    <w:rsid w:val="00E800DC"/>
    <w:rsid w:val="00E80A38"/>
    <w:rsid w:val="00E819DD"/>
    <w:rsid w:val="00E83206"/>
    <w:rsid w:val="00E83FFB"/>
    <w:rsid w:val="00E84745"/>
    <w:rsid w:val="00E9089B"/>
    <w:rsid w:val="00E90991"/>
    <w:rsid w:val="00EA64FA"/>
    <w:rsid w:val="00EB11AD"/>
    <w:rsid w:val="00EB1820"/>
    <w:rsid w:val="00EC20BC"/>
    <w:rsid w:val="00ED29A2"/>
    <w:rsid w:val="00EE1BFF"/>
    <w:rsid w:val="00EF3BA8"/>
    <w:rsid w:val="00EF46D7"/>
    <w:rsid w:val="00EF6C6C"/>
    <w:rsid w:val="00EF70C2"/>
    <w:rsid w:val="00F03C4D"/>
    <w:rsid w:val="00F05EAE"/>
    <w:rsid w:val="00F06888"/>
    <w:rsid w:val="00F10B1E"/>
    <w:rsid w:val="00F2241E"/>
    <w:rsid w:val="00F27D72"/>
    <w:rsid w:val="00F346B2"/>
    <w:rsid w:val="00F34E1F"/>
    <w:rsid w:val="00F35DE1"/>
    <w:rsid w:val="00F360B9"/>
    <w:rsid w:val="00F4511F"/>
    <w:rsid w:val="00F517EC"/>
    <w:rsid w:val="00F523C6"/>
    <w:rsid w:val="00F526A5"/>
    <w:rsid w:val="00F53F77"/>
    <w:rsid w:val="00F613B3"/>
    <w:rsid w:val="00F632C4"/>
    <w:rsid w:val="00F635DA"/>
    <w:rsid w:val="00F65CB1"/>
    <w:rsid w:val="00F6609C"/>
    <w:rsid w:val="00F665DC"/>
    <w:rsid w:val="00F71BCE"/>
    <w:rsid w:val="00F8094A"/>
    <w:rsid w:val="00F811E3"/>
    <w:rsid w:val="00F85F53"/>
    <w:rsid w:val="00F86E4E"/>
    <w:rsid w:val="00F96704"/>
    <w:rsid w:val="00FA5823"/>
    <w:rsid w:val="00FC598E"/>
    <w:rsid w:val="00FC66A0"/>
    <w:rsid w:val="00FD0E88"/>
    <w:rsid w:val="00FD5A37"/>
    <w:rsid w:val="00FE5BB5"/>
    <w:rsid w:val="00FE5C28"/>
    <w:rsid w:val="00FF0804"/>
    <w:rsid w:val="00FF2E3D"/>
    <w:rsid w:val="00FF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028A1"/>
  <w15:docId w15:val="{099FE9F1-734F-46E2-AF82-2EF265D34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8320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20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C76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76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76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6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6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1771A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11021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811021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102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11021"/>
    <w:rPr>
      <w:vertAlign w:val="superscript"/>
    </w:rPr>
  </w:style>
  <w:style w:type="table" w:styleId="TableGrid">
    <w:name w:val="Table Grid"/>
    <w:basedOn w:val="TableNormal"/>
    <w:uiPriority w:val="59"/>
    <w:rsid w:val="00EE1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5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9EA"/>
  </w:style>
  <w:style w:type="paragraph" w:styleId="Footer">
    <w:name w:val="footer"/>
    <w:basedOn w:val="Normal"/>
    <w:link w:val="FooterChar"/>
    <w:uiPriority w:val="99"/>
    <w:unhideWhenUsed/>
    <w:rsid w:val="002F59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4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1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1F589-69A3-49B2-A05A-4B54FF64C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A Business School</Company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rimon Treepongkaruna</dc:creator>
  <cp:lastModifiedBy>Anisha Ammainathan</cp:lastModifiedBy>
  <cp:revision>3</cp:revision>
  <dcterms:created xsi:type="dcterms:W3CDTF">2020-11-26T02:33:00Z</dcterms:created>
  <dcterms:modified xsi:type="dcterms:W3CDTF">2021-01-12T11:29:00Z</dcterms:modified>
</cp:coreProperties>
</file>